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15C72" w14:textId="59B576E2" w:rsidR="00902FD3" w:rsidRDefault="00902FD3" w:rsidP="00902FD3">
      <w:pPr>
        <w:pStyle w:val="Heading1"/>
      </w:pPr>
      <w:bookmarkStart w:id="0" w:name="_Hlk56611991"/>
      <w:r>
        <w:t xml:space="preserve">Multimedia Appendix </w:t>
      </w:r>
      <w:r w:rsidR="00E5669E">
        <w:t>3</w:t>
      </w:r>
      <w:r>
        <w:t xml:space="preserve">. </w:t>
      </w:r>
      <w:r>
        <w:rPr>
          <w:b w:val="0"/>
        </w:rPr>
        <w:t>Rheumatologists’ reasons for not referring patients to the belimumab registry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106"/>
        <w:gridCol w:w="4910"/>
      </w:tblGrid>
      <w:tr w:rsidR="00902FD3" w14:paraId="6387F565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4715B" w14:textId="77777777" w:rsidR="00902FD3" w:rsidRDefault="00902FD3" w:rsidP="0043036B">
            <w:r>
              <w:t>Alternative registry exists (n=2)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9848" w14:textId="77777777" w:rsidR="00902FD3" w:rsidRDefault="00902FD3" w:rsidP="0043036B"/>
        </w:tc>
      </w:tr>
      <w:tr w:rsidR="00902FD3" w14:paraId="6D7BC83F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E0B9D" w14:textId="77777777" w:rsidR="00902FD3" w:rsidRDefault="00902FD3" w:rsidP="0043036B">
            <w:pPr>
              <w:rPr>
                <w:color w:val="FF0000"/>
              </w:rPr>
            </w:pP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083C3" w14:textId="77777777" w:rsidR="00902FD3" w:rsidRDefault="00902FD3" w:rsidP="0043036B">
            <w:pPr>
              <w:rPr>
                <w:color w:val="FF0000"/>
              </w:rPr>
            </w:pPr>
            <w:proofErr w:type="spellStart"/>
            <w:r>
              <w:t>Einschluss</w:t>
            </w:r>
            <w:proofErr w:type="spellEnd"/>
            <w:r>
              <w:t xml:space="preserve"> in </w:t>
            </w:r>
            <w:proofErr w:type="spellStart"/>
            <w:r>
              <w:t>eigenes</w:t>
            </w:r>
            <w:proofErr w:type="spellEnd"/>
            <w:r>
              <w:t xml:space="preserve"> </w:t>
            </w:r>
            <w:proofErr w:type="spellStart"/>
            <w:r>
              <w:t>Schwangerschaftsregister</w:t>
            </w:r>
            <w:proofErr w:type="spellEnd"/>
            <w:r>
              <w:t xml:space="preserve"> </w:t>
            </w:r>
            <w:proofErr w:type="spellStart"/>
            <w:r>
              <w:t>Rhekiss</w:t>
            </w:r>
            <w:proofErr w:type="spellEnd"/>
          </w:p>
        </w:tc>
      </w:tr>
      <w:tr w:rsidR="00902FD3" w14:paraId="487A987D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1531" w14:textId="77777777" w:rsidR="00902FD3" w:rsidRDefault="00902FD3" w:rsidP="0043036B"/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FDFD3" w14:textId="77777777" w:rsidR="00902FD3" w:rsidRDefault="00902FD3" w:rsidP="0043036B">
            <w:r>
              <w:t>Other available registries</w:t>
            </w:r>
          </w:p>
        </w:tc>
      </w:tr>
      <w:tr w:rsidR="00902FD3" w14:paraId="1E435389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8D066" w14:textId="77777777" w:rsidR="00902FD3" w:rsidRDefault="00902FD3" w:rsidP="0043036B">
            <w:r>
              <w:t xml:space="preserve">Unfamiliarity with BPR </w:t>
            </w:r>
            <w:proofErr w:type="spellStart"/>
            <w:r>
              <w:t>enrollment</w:t>
            </w:r>
            <w:proofErr w:type="spellEnd"/>
            <w:r>
              <w:t xml:space="preserve"> (n=4)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F9C7D" w14:textId="77777777" w:rsidR="00902FD3" w:rsidRDefault="00902FD3" w:rsidP="0043036B"/>
        </w:tc>
      </w:tr>
      <w:tr w:rsidR="00902FD3" w14:paraId="533A5D37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6672" w14:textId="77777777" w:rsidR="00902FD3" w:rsidRDefault="00902FD3" w:rsidP="0043036B"/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ED551" w14:textId="77777777" w:rsidR="00902FD3" w:rsidRDefault="00902FD3" w:rsidP="0043036B">
            <w:r>
              <w:t>I am not familiar with the setup</w:t>
            </w:r>
          </w:p>
        </w:tc>
      </w:tr>
      <w:tr w:rsidR="00902FD3" w14:paraId="43D5D017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6EA31" w14:textId="77777777" w:rsidR="00902FD3" w:rsidRDefault="00902FD3" w:rsidP="0043036B"/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2F9CB" w14:textId="77777777" w:rsidR="00902FD3" w:rsidRDefault="00902FD3" w:rsidP="0043036B">
            <w:r>
              <w:t>Fill in myself?</w:t>
            </w:r>
          </w:p>
        </w:tc>
      </w:tr>
      <w:tr w:rsidR="00902FD3" w14:paraId="0F644413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E482" w14:textId="77777777" w:rsidR="00902FD3" w:rsidRDefault="00902FD3" w:rsidP="0043036B"/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74D7B" w14:textId="77777777" w:rsidR="00902FD3" w:rsidRDefault="00902FD3" w:rsidP="0043036B">
            <w:r>
              <w:t>I don’t know how</w:t>
            </w:r>
          </w:p>
        </w:tc>
      </w:tr>
      <w:tr w:rsidR="00902FD3" w14:paraId="2FE7DA1D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43EF5" w14:textId="77777777" w:rsidR="00902FD3" w:rsidRDefault="00902FD3" w:rsidP="0043036B"/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FFD5F" w14:textId="77777777" w:rsidR="00902FD3" w:rsidRDefault="00902FD3" w:rsidP="0043036B">
            <w:r>
              <w:t>Possibly depending on set up</w:t>
            </w:r>
          </w:p>
        </w:tc>
      </w:tr>
      <w:tr w:rsidR="00902FD3" w14:paraId="4D39D395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751A4" w14:textId="77777777" w:rsidR="00902FD3" w:rsidRDefault="00902FD3" w:rsidP="0043036B">
            <w:r>
              <w:t>Unaware of BPR (n=2)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3E8E0" w14:textId="77777777" w:rsidR="00902FD3" w:rsidRDefault="00902FD3" w:rsidP="0043036B"/>
        </w:tc>
      </w:tr>
      <w:tr w:rsidR="00902FD3" w14:paraId="476D0B45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DEC9" w14:textId="77777777" w:rsidR="00902FD3" w:rsidRDefault="00902FD3" w:rsidP="0043036B"/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8ED2" w14:textId="77777777" w:rsidR="00902FD3" w:rsidRDefault="00902FD3" w:rsidP="0043036B">
            <w:r>
              <w:t>I don’ Know belimumab registry</w:t>
            </w:r>
          </w:p>
        </w:tc>
      </w:tr>
      <w:tr w:rsidR="00902FD3" w14:paraId="3AA97B58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62F02" w14:textId="77777777" w:rsidR="00902FD3" w:rsidRDefault="00902FD3" w:rsidP="0043036B"/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62A82" w14:textId="77777777" w:rsidR="00902FD3" w:rsidRDefault="00902FD3" w:rsidP="0043036B">
            <w:r>
              <w:t>Not aware of the pregnancy registry</w:t>
            </w:r>
          </w:p>
        </w:tc>
      </w:tr>
      <w:tr w:rsidR="00902FD3" w14:paraId="04398BEA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A8B4" w14:textId="77777777" w:rsidR="00902FD3" w:rsidRDefault="00902FD3" w:rsidP="0043036B">
            <w:r>
              <w:t>Other (n=3)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AAAD" w14:textId="77777777" w:rsidR="00902FD3" w:rsidRDefault="00902FD3" w:rsidP="0043036B"/>
        </w:tc>
      </w:tr>
      <w:tr w:rsidR="00902FD3" w14:paraId="54F7DFC1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9340D" w14:textId="77777777" w:rsidR="00902FD3" w:rsidRDefault="00902FD3" w:rsidP="0043036B"/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E985D" w14:textId="77777777" w:rsidR="00902FD3" w:rsidRDefault="00902FD3" w:rsidP="0043036B">
            <w:r>
              <w:t>Not available</w:t>
            </w:r>
          </w:p>
        </w:tc>
      </w:tr>
      <w:tr w:rsidR="00902FD3" w14:paraId="446CA813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E341" w14:textId="77777777" w:rsidR="00902FD3" w:rsidRDefault="00902FD3" w:rsidP="0043036B"/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DFCEB" w14:textId="77777777" w:rsidR="00902FD3" w:rsidRDefault="00902FD3" w:rsidP="0043036B">
            <w:r>
              <w:t>Bureaucracy</w:t>
            </w:r>
          </w:p>
        </w:tc>
      </w:tr>
      <w:tr w:rsidR="00902FD3" w14:paraId="00D9EB0F" w14:textId="77777777" w:rsidTr="0043036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8BF8A" w14:textId="77777777" w:rsidR="00902FD3" w:rsidRDefault="00902FD3" w:rsidP="0043036B"/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8D46C" w14:textId="77777777" w:rsidR="00902FD3" w:rsidRDefault="00902FD3" w:rsidP="0043036B">
            <w:r>
              <w:t>Seems like a lot of work</w:t>
            </w:r>
          </w:p>
        </w:tc>
      </w:tr>
    </w:tbl>
    <w:bookmarkEnd w:id="0"/>
    <w:p w14:paraId="431B5E4A" w14:textId="77777777" w:rsidR="00902FD3" w:rsidRDefault="00902FD3" w:rsidP="00902FD3">
      <w:pPr>
        <w:rPr>
          <w:lang w:val="en-US"/>
        </w:rPr>
      </w:pPr>
      <w:r>
        <w:rPr>
          <w:lang w:val="en-US"/>
        </w:rPr>
        <w:t>BPR, Belimumab Pregnancy Registry.</w:t>
      </w:r>
    </w:p>
    <w:p w14:paraId="5AF5E6EE" w14:textId="77777777" w:rsidR="009F135F" w:rsidRDefault="009F135F"/>
    <w:sectPr w:rsidR="009F1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FD3"/>
    <w:rsid w:val="000159AA"/>
    <w:rsid w:val="00016398"/>
    <w:rsid w:val="000168D9"/>
    <w:rsid w:val="00022863"/>
    <w:rsid w:val="00040881"/>
    <w:rsid w:val="00044BD0"/>
    <w:rsid w:val="00080DA2"/>
    <w:rsid w:val="00081809"/>
    <w:rsid w:val="000837E0"/>
    <w:rsid w:val="000B1376"/>
    <w:rsid w:val="000B1856"/>
    <w:rsid w:val="000E3913"/>
    <w:rsid w:val="000E53AA"/>
    <w:rsid w:val="000F663F"/>
    <w:rsid w:val="001001B9"/>
    <w:rsid w:val="001004B1"/>
    <w:rsid w:val="00103A0C"/>
    <w:rsid w:val="00117B72"/>
    <w:rsid w:val="001234AB"/>
    <w:rsid w:val="001255BE"/>
    <w:rsid w:val="001348B5"/>
    <w:rsid w:val="00134D42"/>
    <w:rsid w:val="0017702A"/>
    <w:rsid w:val="00184662"/>
    <w:rsid w:val="00185D9B"/>
    <w:rsid w:val="001931F9"/>
    <w:rsid w:val="00194AB1"/>
    <w:rsid w:val="00195774"/>
    <w:rsid w:val="001B1620"/>
    <w:rsid w:val="001B26F1"/>
    <w:rsid w:val="001C1508"/>
    <w:rsid w:val="001C3F64"/>
    <w:rsid w:val="001D037F"/>
    <w:rsid w:val="001D4456"/>
    <w:rsid w:val="001F07E4"/>
    <w:rsid w:val="001F2508"/>
    <w:rsid w:val="001F3EAD"/>
    <w:rsid w:val="00212B4B"/>
    <w:rsid w:val="002173D9"/>
    <w:rsid w:val="002217C8"/>
    <w:rsid w:val="00221F91"/>
    <w:rsid w:val="002223C4"/>
    <w:rsid w:val="00223BB4"/>
    <w:rsid w:val="00225924"/>
    <w:rsid w:val="00235AAC"/>
    <w:rsid w:val="00240482"/>
    <w:rsid w:val="00242C2D"/>
    <w:rsid w:val="00242F8F"/>
    <w:rsid w:val="00265EC4"/>
    <w:rsid w:val="00275764"/>
    <w:rsid w:val="002813C6"/>
    <w:rsid w:val="00297C07"/>
    <w:rsid w:val="002A6C50"/>
    <w:rsid w:val="002B2F94"/>
    <w:rsid w:val="002B3C41"/>
    <w:rsid w:val="002B4899"/>
    <w:rsid w:val="002C367A"/>
    <w:rsid w:val="002D5A5B"/>
    <w:rsid w:val="002E25DB"/>
    <w:rsid w:val="002E5326"/>
    <w:rsid w:val="002F47C6"/>
    <w:rsid w:val="002F5FCC"/>
    <w:rsid w:val="003046F0"/>
    <w:rsid w:val="00305149"/>
    <w:rsid w:val="00332E52"/>
    <w:rsid w:val="00335BAB"/>
    <w:rsid w:val="003412E9"/>
    <w:rsid w:val="00345A73"/>
    <w:rsid w:val="003463F5"/>
    <w:rsid w:val="00360BE2"/>
    <w:rsid w:val="00374A83"/>
    <w:rsid w:val="00384D42"/>
    <w:rsid w:val="00394539"/>
    <w:rsid w:val="00396AD4"/>
    <w:rsid w:val="003A0ABE"/>
    <w:rsid w:val="003A35E5"/>
    <w:rsid w:val="003B25A5"/>
    <w:rsid w:val="003B2C09"/>
    <w:rsid w:val="003B5191"/>
    <w:rsid w:val="003B6C9E"/>
    <w:rsid w:val="003C39DE"/>
    <w:rsid w:val="003C7466"/>
    <w:rsid w:val="003D0BD5"/>
    <w:rsid w:val="003E2003"/>
    <w:rsid w:val="003E4210"/>
    <w:rsid w:val="003E4F77"/>
    <w:rsid w:val="003F7E37"/>
    <w:rsid w:val="00403C23"/>
    <w:rsid w:val="00410063"/>
    <w:rsid w:val="00421BEE"/>
    <w:rsid w:val="00427001"/>
    <w:rsid w:val="004273AA"/>
    <w:rsid w:val="00430BA8"/>
    <w:rsid w:val="004520C1"/>
    <w:rsid w:val="004539BA"/>
    <w:rsid w:val="00455744"/>
    <w:rsid w:val="00460C51"/>
    <w:rsid w:val="004637C0"/>
    <w:rsid w:val="0047747C"/>
    <w:rsid w:val="00485F60"/>
    <w:rsid w:val="004A1890"/>
    <w:rsid w:val="004B4653"/>
    <w:rsid w:val="004B54DE"/>
    <w:rsid w:val="004B7A77"/>
    <w:rsid w:val="004C0899"/>
    <w:rsid w:val="004D3174"/>
    <w:rsid w:val="004D51C3"/>
    <w:rsid w:val="004E0F9F"/>
    <w:rsid w:val="004E478F"/>
    <w:rsid w:val="004F73CE"/>
    <w:rsid w:val="00510F74"/>
    <w:rsid w:val="005120F4"/>
    <w:rsid w:val="00514EF6"/>
    <w:rsid w:val="00520446"/>
    <w:rsid w:val="00530A21"/>
    <w:rsid w:val="00530EE5"/>
    <w:rsid w:val="005338F7"/>
    <w:rsid w:val="00535103"/>
    <w:rsid w:val="00535ADF"/>
    <w:rsid w:val="005521EC"/>
    <w:rsid w:val="00567FAC"/>
    <w:rsid w:val="005707A4"/>
    <w:rsid w:val="00580D55"/>
    <w:rsid w:val="00596AC8"/>
    <w:rsid w:val="005A7914"/>
    <w:rsid w:val="005C1F3E"/>
    <w:rsid w:val="005C344B"/>
    <w:rsid w:val="005C6E7C"/>
    <w:rsid w:val="005D43D1"/>
    <w:rsid w:val="005F3B63"/>
    <w:rsid w:val="006045D7"/>
    <w:rsid w:val="00623A45"/>
    <w:rsid w:val="0063255E"/>
    <w:rsid w:val="006449CE"/>
    <w:rsid w:val="00665A17"/>
    <w:rsid w:val="00665E9C"/>
    <w:rsid w:val="00666408"/>
    <w:rsid w:val="0067359E"/>
    <w:rsid w:val="00682977"/>
    <w:rsid w:val="00691E2E"/>
    <w:rsid w:val="006A4AD4"/>
    <w:rsid w:val="006C1DFC"/>
    <w:rsid w:val="006C337F"/>
    <w:rsid w:val="006E2A39"/>
    <w:rsid w:val="00723221"/>
    <w:rsid w:val="00725757"/>
    <w:rsid w:val="0072661C"/>
    <w:rsid w:val="007335D9"/>
    <w:rsid w:val="00734A30"/>
    <w:rsid w:val="00735F86"/>
    <w:rsid w:val="00740910"/>
    <w:rsid w:val="007456D1"/>
    <w:rsid w:val="00762EB3"/>
    <w:rsid w:val="00763F79"/>
    <w:rsid w:val="00770833"/>
    <w:rsid w:val="00781F78"/>
    <w:rsid w:val="00783F15"/>
    <w:rsid w:val="00787585"/>
    <w:rsid w:val="00795544"/>
    <w:rsid w:val="00797CDD"/>
    <w:rsid w:val="007A0A55"/>
    <w:rsid w:val="007B1921"/>
    <w:rsid w:val="007B6BFA"/>
    <w:rsid w:val="007C05BC"/>
    <w:rsid w:val="007C214E"/>
    <w:rsid w:val="007E174D"/>
    <w:rsid w:val="007E53EB"/>
    <w:rsid w:val="007F23B3"/>
    <w:rsid w:val="00802EDE"/>
    <w:rsid w:val="00803BFC"/>
    <w:rsid w:val="00806BFC"/>
    <w:rsid w:val="008109C7"/>
    <w:rsid w:val="00814CC4"/>
    <w:rsid w:val="00834B19"/>
    <w:rsid w:val="0083724B"/>
    <w:rsid w:val="00860062"/>
    <w:rsid w:val="00864396"/>
    <w:rsid w:val="008761EE"/>
    <w:rsid w:val="00884213"/>
    <w:rsid w:val="00891AB4"/>
    <w:rsid w:val="00895BA2"/>
    <w:rsid w:val="008A3732"/>
    <w:rsid w:val="008A50F1"/>
    <w:rsid w:val="008A701C"/>
    <w:rsid w:val="008B2BA4"/>
    <w:rsid w:val="008C0705"/>
    <w:rsid w:val="008C5D91"/>
    <w:rsid w:val="008D1B8A"/>
    <w:rsid w:val="008D46F1"/>
    <w:rsid w:val="008D78F9"/>
    <w:rsid w:val="008D7934"/>
    <w:rsid w:val="008D7CFB"/>
    <w:rsid w:val="008E0264"/>
    <w:rsid w:val="008F0A4E"/>
    <w:rsid w:val="008F14DF"/>
    <w:rsid w:val="008F17F3"/>
    <w:rsid w:val="008F616F"/>
    <w:rsid w:val="008F623D"/>
    <w:rsid w:val="008F7621"/>
    <w:rsid w:val="00902FD3"/>
    <w:rsid w:val="00904E02"/>
    <w:rsid w:val="00914A75"/>
    <w:rsid w:val="00914A88"/>
    <w:rsid w:val="009171D6"/>
    <w:rsid w:val="00921A32"/>
    <w:rsid w:val="00923B30"/>
    <w:rsid w:val="00923DDB"/>
    <w:rsid w:val="009337ED"/>
    <w:rsid w:val="00953516"/>
    <w:rsid w:val="00953C97"/>
    <w:rsid w:val="00954D93"/>
    <w:rsid w:val="00960CE9"/>
    <w:rsid w:val="00972748"/>
    <w:rsid w:val="00990AB2"/>
    <w:rsid w:val="00992C32"/>
    <w:rsid w:val="00992F0F"/>
    <w:rsid w:val="00992F7D"/>
    <w:rsid w:val="009B04B5"/>
    <w:rsid w:val="009C0413"/>
    <w:rsid w:val="009C0F27"/>
    <w:rsid w:val="009C34A0"/>
    <w:rsid w:val="009C6304"/>
    <w:rsid w:val="009D1F8D"/>
    <w:rsid w:val="009D287B"/>
    <w:rsid w:val="009D3328"/>
    <w:rsid w:val="009E2D68"/>
    <w:rsid w:val="009F135F"/>
    <w:rsid w:val="009F2792"/>
    <w:rsid w:val="00A01497"/>
    <w:rsid w:val="00A039FE"/>
    <w:rsid w:val="00A03B26"/>
    <w:rsid w:val="00A049AC"/>
    <w:rsid w:val="00A0703E"/>
    <w:rsid w:val="00A07E13"/>
    <w:rsid w:val="00A311E7"/>
    <w:rsid w:val="00A3340E"/>
    <w:rsid w:val="00A3375C"/>
    <w:rsid w:val="00A42BC7"/>
    <w:rsid w:val="00A521CA"/>
    <w:rsid w:val="00A53002"/>
    <w:rsid w:val="00A55F78"/>
    <w:rsid w:val="00A61D6A"/>
    <w:rsid w:val="00A651AA"/>
    <w:rsid w:val="00A719FE"/>
    <w:rsid w:val="00A801B8"/>
    <w:rsid w:val="00A805E3"/>
    <w:rsid w:val="00A850D8"/>
    <w:rsid w:val="00A95292"/>
    <w:rsid w:val="00AB1C94"/>
    <w:rsid w:val="00AB2C41"/>
    <w:rsid w:val="00AB77E1"/>
    <w:rsid w:val="00AC13DB"/>
    <w:rsid w:val="00AC1678"/>
    <w:rsid w:val="00AC76D3"/>
    <w:rsid w:val="00AD5799"/>
    <w:rsid w:val="00AE0E8F"/>
    <w:rsid w:val="00AE7ED3"/>
    <w:rsid w:val="00AF7074"/>
    <w:rsid w:val="00B0201B"/>
    <w:rsid w:val="00B074A5"/>
    <w:rsid w:val="00B07CC6"/>
    <w:rsid w:val="00B14CAF"/>
    <w:rsid w:val="00B1573B"/>
    <w:rsid w:val="00B260B9"/>
    <w:rsid w:val="00B34527"/>
    <w:rsid w:val="00B4583B"/>
    <w:rsid w:val="00B556C4"/>
    <w:rsid w:val="00B625A6"/>
    <w:rsid w:val="00B651C9"/>
    <w:rsid w:val="00B70F27"/>
    <w:rsid w:val="00B72F69"/>
    <w:rsid w:val="00B736DD"/>
    <w:rsid w:val="00B762AD"/>
    <w:rsid w:val="00B842FD"/>
    <w:rsid w:val="00BA3A2A"/>
    <w:rsid w:val="00BB3128"/>
    <w:rsid w:val="00BB5185"/>
    <w:rsid w:val="00BB7AFA"/>
    <w:rsid w:val="00BB7C8B"/>
    <w:rsid w:val="00BD43E4"/>
    <w:rsid w:val="00BE2080"/>
    <w:rsid w:val="00BE3AF4"/>
    <w:rsid w:val="00BE6F86"/>
    <w:rsid w:val="00BF166B"/>
    <w:rsid w:val="00C004F5"/>
    <w:rsid w:val="00C00BFB"/>
    <w:rsid w:val="00C03697"/>
    <w:rsid w:val="00C41E42"/>
    <w:rsid w:val="00C6337E"/>
    <w:rsid w:val="00C66A51"/>
    <w:rsid w:val="00C719D9"/>
    <w:rsid w:val="00C74089"/>
    <w:rsid w:val="00C7616F"/>
    <w:rsid w:val="00C856E9"/>
    <w:rsid w:val="00C91F08"/>
    <w:rsid w:val="00C93E70"/>
    <w:rsid w:val="00CB64C6"/>
    <w:rsid w:val="00CC4351"/>
    <w:rsid w:val="00CD2C0E"/>
    <w:rsid w:val="00CF7B42"/>
    <w:rsid w:val="00D026BA"/>
    <w:rsid w:val="00D070F5"/>
    <w:rsid w:val="00D12278"/>
    <w:rsid w:val="00D22462"/>
    <w:rsid w:val="00D2299E"/>
    <w:rsid w:val="00D24D9D"/>
    <w:rsid w:val="00D30ACF"/>
    <w:rsid w:val="00D37C9A"/>
    <w:rsid w:val="00D42DD6"/>
    <w:rsid w:val="00D67BE4"/>
    <w:rsid w:val="00D732E2"/>
    <w:rsid w:val="00D872FB"/>
    <w:rsid w:val="00D927AB"/>
    <w:rsid w:val="00D975DA"/>
    <w:rsid w:val="00DA32FE"/>
    <w:rsid w:val="00DB027C"/>
    <w:rsid w:val="00DB519E"/>
    <w:rsid w:val="00DE6C91"/>
    <w:rsid w:val="00DF4089"/>
    <w:rsid w:val="00E032EE"/>
    <w:rsid w:val="00E05EEB"/>
    <w:rsid w:val="00E06231"/>
    <w:rsid w:val="00E230BB"/>
    <w:rsid w:val="00E30C5C"/>
    <w:rsid w:val="00E32118"/>
    <w:rsid w:val="00E324B7"/>
    <w:rsid w:val="00E34848"/>
    <w:rsid w:val="00E414DB"/>
    <w:rsid w:val="00E5669E"/>
    <w:rsid w:val="00E60202"/>
    <w:rsid w:val="00E6108F"/>
    <w:rsid w:val="00E67A79"/>
    <w:rsid w:val="00E67C27"/>
    <w:rsid w:val="00E72386"/>
    <w:rsid w:val="00E80B05"/>
    <w:rsid w:val="00E83069"/>
    <w:rsid w:val="00E86577"/>
    <w:rsid w:val="00EA1297"/>
    <w:rsid w:val="00EA27F3"/>
    <w:rsid w:val="00EA484E"/>
    <w:rsid w:val="00EB7A89"/>
    <w:rsid w:val="00EC0EC0"/>
    <w:rsid w:val="00EC23EB"/>
    <w:rsid w:val="00ED3ADC"/>
    <w:rsid w:val="00ED7C76"/>
    <w:rsid w:val="00ED7E10"/>
    <w:rsid w:val="00ED7FF1"/>
    <w:rsid w:val="00EE1B6D"/>
    <w:rsid w:val="00EE4BAC"/>
    <w:rsid w:val="00EE4BF0"/>
    <w:rsid w:val="00EE75BF"/>
    <w:rsid w:val="00F4253B"/>
    <w:rsid w:val="00F43CD6"/>
    <w:rsid w:val="00F46049"/>
    <w:rsid w:val="00F50696"/>
    <w:rsid w:val="00F54236"/>
    <w:rsid w:val="00F57D10"/>
    <w:rsid w:val="00F6499B"/>
    <w:rsid w:val="00F74865"/>
    <w:rsid w:val="00F86A26"/>
    <w:rsid w:val="00F930C7"/>
    <w:rsid w:val="00F95B0E"/>
    <w:rsid w:val="00FA3965"/>
    <w:rsid w:val="00FA42FF"/>
    <w:rsid w:val="00FA78FD"/>
    <w:rsid w:val="00FB3121"/>
    <w:rsid w:val="00FB3263"/>
    <w:rsid w:val="00FF5074"/>
    <w:rsid w:val="00FF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3B81F"/>
  <w15:chartTrackingRefBased/>
  <w15:docId w15:val="{4FD80F18-E78D-452B-B2FC-CFB64846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FD3"/>
    <w:pPr>
      <w:spacing w:line="240" w:lineRule="auto"/>
    </w:pPr>
    <w:rPr>
      <w:rFonts w:ascii="Calibri" w:hAnsi="Calibri"/>
    </w:rPr>
  </w:style>
  <w:style w:type="paragraph" w:styleId="Heading1">
    <w:name w:val="heading 1"/>
    <w:basedOn w:val="Heading2"/>
    <w:link w:val="Heading1Char"/>
    <w:uiPriority w:val="9"/>
    <w:qFormat/>
    <w:rsid w:val="00902FD3"/>
    <w:pPr>
      <w:keepLines w:val="0"/>
      <w:tabs>
        <w:tab w:val="center" w:pos="4680"/>
        <w:tab w:val="right" w:pos="9360"/>
      </w:tabs>
      <w:spacing w:before="0" w:after="120" w:line="360" w:lineRule="auto"/>
      <w:outlineLvl w:val="0"/>
    </w:pPr>
    <w:rPr>
      <w:rFonts w:asciiTheme="minorHAnsi" w:eastAsiaTheme="minorHAnsi" w:hAnsiTheme="minorHAnsi" w:cstheme="minorHAnsi"/>
      <w:b/>
      <w:color w:val="auto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F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FD3"/>
    <w:rPr>
      <w:rFonts w:cstheme="minorHAnsi"/>
      <w:b/>
      <w:lang w:val="en-US"/>
    </w:rPr>
  </w:style>
  <w:style w:type="table" w:styleId="TableGrid">
    <w:name w:val="Table Grid"/>
    <w:basedOn w:val="TableNormal"/>
    <w:uiPriority w:val="59"/>
    <w:rsid w:val="00902FD3"/>
    <w:pPr>
      <w:spacing w:after="0" w:line="240" w:lineRule="auto"/>
    </w:pPr>
    <w:rPr>
      <w:rFonts w:ascii="Calibri" w:hAnsi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902F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owling</dc:creator>
  <cp:keywords/>
  <dc:description/>
  <cp:lastModifiedBy>Annie Castillo</cp:lastModifiedBy>
  <cp:revision>2</cp:revision>
  <dcterms:created xsi:type="dcterms:W3CDTF">2022-05-24T16:07:00Z</dcterms:created>
  <dcterms:modified xsi:type="dcterms:W3CDTF">2022-05-24T16:07:00Z</dcterms:modified>
</cp:coreProperties>
</file>